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62F9D" w14:textId="2D14D62B" w:rsidR="00895CE6" w:rsidRDefault="00E436F4" w:rsidP="00895CE6">
      <w:pPr>
        <w:jc w:val="both"/>
        <w:rPr>
          <w:rFonts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6E7877">
        <w:rPr>
          <w:rFonts w:ascii="Times New Roman" w:eastAsia="Times New Roman" w:hAnsi="Times New Roman" w:cs="Times New Roman"/>
          <w:b/>
        </w:rPr>
        <w:t>7</w:t>
      </w:r>
      <w:r>
        <w:rPr>
          <w:rFonts w:ascii="Times New Roman" w:eastAsia="Times New Roman" w:hAnsi="Times New Roman" w:cs="Times New Roman"/>
          <w:b/>
        </w:rPr>
        <w:t xml:space="preserve"> Table</w:t>
      </w:r>
      <w:r w:rsidR="006E7877">
        <w:rPr>
          <w:rFonts w:ascii="Times New Roman" w:hAnsi="Times New Roman" w:cs="Times New Roman"/>
          <w:b/>
        </w:rPr>
        <w:t>.</w:t>
      </w:r>
    </w:p>
    <w:p w14:paraId="4CDD4DBC" w14:textId="77777777" w:rsidR="00895CE6" w:rsidRDefault="00895CE6" w:rsidP="00895CE6">
      <w:pPr>
        <w:jc w:val="both"/>
        <w:rPr>
          <w:rFonts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1363"/>
        <w:gridCol w:w="3351"/>
      </w:tblGrid>
      <w:tr w:rsidR="00895CE6" w:rsidRPr="00424690" w14:paraId="38F2D1C1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60FC0BDF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53392</w:t>
            </w:r>
          </w:p>
        </w:tc>
        <w:tc>
          <w:tcPr>
            <w:tcW w:w="1363" w:type="dxa"/>
            <w:noWrap/>
            <w:hideMark/>
          </w:tcPr>
          <w:p w14:paraId="40605D67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55380</w:t>
            </w:r>
          </w:p>
        </w:tc>
        <w:tc>
          <w:tcPr>
            <w:tcW w:w="3351" w:type="dxa"/>
            <w:noWrap/>
            <w:hideMark/>
          </w:tcPr>
          <w:p w14:paraId="4BEC07C4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24690">
              <w:rPr>
                <w:rFonts w:ascii="Times New Roman" w:hAnsi="Times New Roman" w:cs="Times New Roman"/>
              </w:rPr>
              <w:t>abdA</w:t>
            </w:r>
            <w:proofErr w:type="spellEnd"/>
            <w:r w:rsidRPr="00424690">
              <w:rPr>
                <w:rFonts w:ascii="Times New Roman" w:hAnsi="Times New Roman" w:cs="Times New Roman"/>
              </w:rPr>
              <w:t xml:space="preserve"> intron 1</w:t>
            </w:r>
          </w:p>
        </w:tc>
      </w:tr>
      <w:tr w:rsidR="00895CE6" w:rsidRPr="00424690" w14:paraId="1740BD35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5665B400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55872</w:t>
            </w:r>
          </w:p>
        </w:tc>
        <w:tc>
          <w:tcPr>
            <w:tcW w:w="1363" w:type="dxa"/>
            <w:noWrap/>
            <w:hideMark/>
          </w:tcPr>
          <w:p w14:paraId="16B74A81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57586</w:t>
            </w:r>
          </w:p>
        </w:tc>
        <w:tc>
          <w:tcPr>
            <w:tcW w:w="3351" w:type="dxa"/>
            <w:noWrap/>
            <w:hideMark/>
          </w:tcPr>
          <w:p w14:paraId="10B1FCED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iab8 exon8 + intergenic region</w:t>
            </w:r>
          </w:p>
        </w:tc>
      </w:tr>
      <w:tr w:rsidR="00895CE6" w:rsidRPr="00424690" w14:paraId="7B5C9C57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29A75B12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57590</w:t>
            </w:r>
          </w:p>
        </w:tc>
        <w:tc>
          <w:tcPr>
            <w:tcW w:w="1363" w:type="dxa"/>
            <w:noWrap/>
            <w:hideMark/>
          </w:tcPr>
          <w:p w14:paraId="145D7997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58993</w:t>
            </w:r>
          </w:p>
        </w:tc>
        <w:tc>
          <w:tcPr>
            <w:tcW w:w="3351" w:type="dxa"/>
            <w:noWrap/>
            <w:hideMark/>
          </w:tcPr>
          <w:p w14:paraId="610E443C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iab8 exon 8</w:t>
            </w:r>
          </w:p>
        </w:tc>
      </w:tr>
      <w:tr w:rsidR="00895CE6" w:rsidRPr="00424690" w14:paraId="5552E8F3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2AE6C10C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61860</w:t>
            </w:r>
          </w:p>
        </w:tc>
        <w:tc>
          <w:tcPr>
            <w:tcW w:w="1363" w:type="dxa"/>
            <w:noWrap/>
            <w:hideMark/>
          </w:tcPr>
          <w:p w14:paraId="7188C48B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63572</w:t>
            </w:r>
          </w:p>
        </w:tc>
        <w:tc>
          <w:tcPr>
            <w:tcW w:w="3351" w:type="dxa"/>
            <w:noWrap/>
            <w:hideMark/>
          </w:tcPr>
          <w:p w14:paraId="26E90AE0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 xml:space="preserve">iab8 intron 6 </w:t>
            </w:r>
          </w:p>
        </w:tc>
      </w:tr>
      <w:tr w:rsidR="00895CE6" w:rsidRPr="00424690" w14:paraId="15BC0B02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68BF873E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65758</w:t>
            </w:r>
          </w:p>
        </w:tc>
        <w:tc>
          <w:tcPr>
            <w:tcW w:w="1363" w:type="dxa"/>
            <w:noWrap/>
            <w:hideMark/>
          </w:tcPr>
          <w:p w14:paraId="16B454FB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67658</w:t>
            </w:r>
          </w:p>
        </w:tc>
        <w:tc>
          <w:tcPr>
            <w:tcW w:w="3351" w:type="dxa"/>
            <w:noWrap/>
            <w:hideMark/>
          </w:tcPr>
          <w:p w14:paraId="1F2CD38A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iab8 intron 6</w:t>
            </w:r>
          </w:p>
        </w:tc>
      </w:tr>
      <w:tr w:rsidR="00895CE6" w:rsidRPr="00424690" w14:paraId="5BE905DD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69FF1634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68872</w:t>
            </w:r>
          </w:p>
        </w:tc>
        <w:tc>
          <w:tcPr>
            <w:tcW w:w="1363" w:type="dxa"/>
            <w:noWrap/>
            <w:hideMark/>
          </w:tcPr>
          <w:p w14:paraId="7A03B7DB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70921</w:t>
            </w:r>
          </w:p>
        </w:tc>
        <w:tc>
          <w:tcPr>
            <w:tcW w:w="3351" w:type="dxa"/>
            <w:noWrap/>
            <w:hideMark/>
          </w:tcPr>
          <w:p w14:paraId="7BB14D22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iab8 intron 6</w:t>
            </w:r>
          </w:p>
        </w:tc>
      </w:tr>
      <w:tr w:rsidR="00895CE6" w:rsidRPr="00424690" w14:paraId="31B4D845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1592DA83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94942</w:t>
            </w:r>
          </w:p>
        </w:tc>
        <w:tc>
          <w:tcPr>
            <w:tcW w:w="1363" w:type="dxa"/>
            <w:noWrap/>
            <w:hideMark/>
          </w:tcPr>
          <w:p w14:paraId="3DD5844B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96321</w:t>
            </w:r>
          </w:p>
        </w:tc>
        <w:tc>
          <w:tcPr>
            <w:tcW w:w="3351" w:type="dxa"/>
            <w:noWrap/>
            <w:hideMark/>
          </w:tcPr>
          <w:p w14:paraId="43410DA2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iab8 intron 4</w:t>
            </w:r>
          </w:p>
        </w:tc>
      </w:tr>
      <w:tr w:rsidR="00895CE6" w:rsidRPr="00424690" w14:paraId="21405A32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01D98F6F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699560</w:t>
            </w:r>
          </w:p>
        </w:tc>
        <w:tc>
          <w:tcPr>
            <w:tcW w:w="1363" w:type="dxa"/>
            <w:noWrap/>
            <w:hideMark/>
          </w:tcPr>
          <w:p w14:paraId="126049ED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700930</w:t>
            </w:r>
          </w:p>
        </w:tc>
        <w:tc>
          <w:tcPr>
            <w:tcW w:w="3351" w:type="dxa"/>
            <w:noWrap/>
            <w:hideMark/>
          </w:tcPr>
          <w:p w14:paraId="1300D036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iab8 intron 3</w:t>
            </w:r>
          </w:p>
        </w:tc>
      </w:tr>
      <w:tr w:rsidR="00895CE6" w:rsidRPr="00424690" w14:paraId="09FB3CDE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3CD0FAF1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723343</w:t>
            </w:r>
          </w:p>
        </w:tc>
        <w:tc>
          <w:tcPr>
            <w:tcW w:w="1363" w:type="dxa"/>
            <w:noWrap/>
            <w:hideMark/>
          </w:tcPr>
          <w:p w14:paraId="3837D408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725024</w:t>
            </w:r>
          </w:p>
        </w:tc>
        <w:tc>
          <w:tcPr>
            <w:tcW w:w="3351" w:type="dxa"/>
            <w:noWrap/>
            <w:hideMark/>
          </w:tcPr>
          <w:p w14:paraId="50CE00A3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iab8 intron 2</w:t>
            </w:r>
          </w:p>
        </w:tc>
      </w:tr>
      <w:tr w:rsidR="00895CE6" w:rsidRPr="00424690" w14:paraId="135D88F2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065AC75A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734188</w:t>
            </w:r>
          </w:p>
        </w:tc>
        <w:tc>
          <w:tcPr>
            <w:tcW w:w="1363" w:type="dxa"/>
            <w:noWrap/>
            <w:hideMark/>
          </w:tcPr>
          <w:p w14:paraId="639E6BBC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735032</w:t>
            </w:r>
          </w:p>
        </w:tc>
        <w:tc>
          <w:tcPr>
            <w:tcW w:w="3351" w:type="dxa"/>
            <w:noWrap/>
            <w:hideMark/>
          </w:tcPr>
          <w:p w14:paraId="4F97F34C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iab8 intron 1</w:t>
            </w:r>
          </w:p>
        </w:tc>
      </w:tr>
      <w:tr w:rsidR="00895CE6" w:rsidRPr="00424690" w14:paraId="2D8A2FBA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065B79B2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738136</w:t>
            </w:r>
          </w:p>
        </w:tc>
        <w:tc>
          <w:tcPr>
            <w:tcW w:w="1363" w:type="dxa"/>
            <w:noWrap/>
            <w:hideMark/>
          </w:tcPr>
          <w:p w14:paraId="7E58439A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739498</w:t>
            </w:r>
          </w:p>
        </w:tc>
        <w:tc>
          <w:tcPr>
            <w:tcW w:w="3351" w:type="dxa"/>
            <w:noWrap/>
            <w:hideMark/>
          </w:tcPr>
          <w:p w14:paraId="1B267604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iab8 intron 1</w:t>
            </w:r>
          </w:p>
        </w:tc>
      </w:tr>
      <w:tr w:rsidR="00895CE6" w:rsidRPr="00424690" w14:paraId="325CF49F" w14:textId="77777777" w:rsidTr="00D077CD">
        <w:trPr>
          <w:trHeight w:val="280"/>
        </w:trPr>
        <w:tc>
          <w:tcPr>
            <w:tcW w:w="1363" w:type="dxa"/>
            <w:noWrap/>
            <w:hideMark/>
          </w:tcPr>
          <w:p w14:paraId="2955B5DC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751807</w:t>
            </w:r>
          </w:p>
        </w:tc>
        <w:tc>
          <w:tcPr>
            <w:tcW w:w="1363" w:type="dxa"/>
            <w:noWrap/>
            <w:hideMark/>
          </w:tcPr>
          <w:p w14:paraId="582E70BE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r w:rsidRPr="00424690">
              <w:rPr>
                <w:rFonts w:ascii="Times New Roman" w:hAnsi="Times New Roman" w:cs="Times New Roman"/>
              </w:rPr>
              <w:t>12754516</w:t>
            </w:r>
          </w:p>
        </w:tc>
        <w:tc>
          <w:tcPr>
            <w:tcW w:w="3351" w:type="dxa"/>
            <w:noWrap/>
            <w:hideMark/>
          </w:tcPr>
          <w:p w14:paraId="08A80F3B" w14:textId="77777777" w:rsidR="00895CE6" w:rsidRPr="00424690" w:rsidRDefault="00895CE6" w:rsidP="00D077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24690">
              <w:rPr>
                <w:rFonts w:ascii="Times New Roman" w:hAnsi="Times New Roman" w:cs="Times New Roman"/>
              </w:rPr>
              <w:t>AbdB</w:t>
            </w:r>
            <w:proofErr w:type="spellEnd"/>
            <w:r w:rsidRPr="00424690">
              <w:rPr>
                <w:rFonts w:ascii="Times New Roman" w:hAnsi="Times New Roman" w:cs="Times New Roman"/>
              </w:rPr>
              <w:t xml:space="preserve"> 3UTR</w:t>
            </w:r>
          </w:p>
        </w:tc>
      </w:tr>
    </w:tbl>
    <w:p w14:paraId="3ABCC388" w14:textId="43CBE9CF" w:rsidR="00DA69B5" w:rsidRDefault="00DA69B5"/>
    <w:p w14:paraId="791C0128" w14:textId="77777777" w:rsidR="00895CE6" w:rsidRDefault="00895CE6">
      <w:bookmarkStart w:id="0" w:name="_GoBack"/>
      <w:bookmarkEnd w:id="0"/>
    </w:p>
    <w:sectPr w:rsidR="00895CE6" w:rsidSect="007C33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CE6"/>
    <w:rsid w:val="0000012B"/>
    <w:rsid w:val="000257A2"/>
    <w:rsid w:val="000279E0"/>
    <w:rsid w:val="00050284"/>
    <w:rsid w:val="00053E71"/>
    <w:rsid w:val="00082222"/>
    <w:rsid w:val="000C1D9D"/>
    <w:rsid w:val="000D369A"/>
    <w:rsid w:val="000D6A5D"/>
    <w:rsid w:val="000D6F5D"/>
    <w:rsid w:val="000E5B80"/>
    <w:rsid w:val="000F6B77"/>
    <w:rsid w:val="001115AB"/>
    <w:rsid w:val="00115A16"/>
    <w:rsid w:val="00121D58"/>
    <w:rsid w:val="00132206"/>
    <w:rsid w:val="00145F2E"/>
    <w:rsid w:val="00191017"/>
    <w:rsid w:val="001A0020"/>
    <w:rsid w:val="001B7C63"/>
    <w:rsid w:val="001D246D"/>
    <w:rsid w:val="001D42FE"/>
    <w:rsid w:val="001D4303"/>
    <w:rsid w:val="001D607A"/>
    <w:rsid w:val="001D71EA"/>
    <w:rsid w:val="001F1E7E"/>
    <w:rsid w:val="00204773"/>
    <w:rsid w:val="0020623E"/>
    <w:rsid w:val="00210245"/>
    <w:rsid w:val="00213A87"/>
    <w:rsid w:val="002153C6"/>
    <w:rsid w:val="002234FA"/>
    <w:rsid w:val="00225566"/>
    <w:rsid w:val="00227D35"/>
    <w:rsid w:val="00232D78"/>
    <w:rsid w:val="00262666"/>
    <w:rsid w:val="00267FEB"/>
    <w:rsid w:val="002876D0"/>
    <w:rsid w:val="002A198E"/>
    <w:rsid w:val="002A5D66"/>
    <w:rsid w:val="002B6207"/>
    <w:rsid w:val="002E3ADB"/>
    <w:rsid w:val="00304EBC"/>
    <w:rsid w:val="00307530"/>
    <w:rsid w:val="003240C2"/>
    <w:rsid w:val="00331EBB"/>
    <w:rsid w:val="00336AAB"/>
    <w:rsid w:val="0037418C"/>
    <w:rsid w:val="00382C2E"/>
    <w:rsid w:val="00383B76"/>
    <w:rsid w:val="00391AA8"/>
    <w:rsid w:val="003920A4"/>
    <w:rsid w:val="00394AE8"/>
    <w:rsid w:val="003A5DF2"/>
    <w:rsid w:val="003B25B8"/>
    <w:rsid w:val="003C35AB"/>
    <w:rsid w:val="003C62D4"/>
    <w:rsid w:val="003F5F5D"/>
    <w:rsid w:val="00405C08"/>
    <w:rsid w:val="00412DC6"/>
    <w:rsid w:val="00420B91"/>
    <w:rsid w:val="004369C0"/>
    <w:rsid w:val="00447593"/>
    <w:rsid w:val="00463630"/>
    <w:rsid w:val="004A48BA"/>
    <w:rsid w:val="004B6896"/>
    <w:rsid w:val="004C2E7B"/>
    <w:rsid w:val="004C7053"/>
    <w:rsid w:val="004C7E06"/>
    <w:rsid w:val="0050614A"/>
    <w:rsid w:val="00516346"/>
    <w:rsid w:val="00541561"/>
    <w:rsid w:val="00556969"/>
    <w:rsid w:val="00557FB3"/>
    <w:rsid w:val="00560249"/>
    <w:rsid w:val="00561519"/>
    <w:rsid w:val="00566E8C"/>
    <w:rsid w:val="00574E34"/>
    <w:rsid w:val="005B2257"/>
    <w:rsid w:val="005B41CB"/>
    <w:rsid w:val="005C1D5B"/>
    <w:rsid w:val="005C6226"/>
    <w:rsid w:val="005D5478"/>
    <w:rsid w:val="005D7061"/>
    <w:rsid w:val="005D7B0E"/>
    <w:rsid w:val="005E2B7E"/>
    <w:rsid w:val="005F40F2"/>
    <w:rsid w:val="00610935"/>
    <w:rsid w:val="0061600B"/>
    <w:rsid w:val="00622334"/>
    <w:rsid w:val="00625A33"/>
    <w:rsid w:val="00640D15"/>
    <w:rsid w:val="006645EF"/>
    <w:rsid w:val="0066487A"/>
    <w:rsid w:val="00673A4A"/>
    <w:rsid w:val="006746A3"/>
    <w:rsid w:val="00685424"/>
    <w:rsid w:val="00690469"/>
    <w:rsid w:val="0069418A"/>
    <w:rsid w:val="006B33A0"/>
    <w:rsid w:val="006C47F4"/>
    <w:rsid w:val="006C4848"/>
    <w:rsid w:val="006E7877"/>
    <w:rsid w:val="006F49A8"/>
    <w:rsid w:val="007220D4"/>
    <w:rsid w:val="00727075"/>
    <w:rsid w:val="00727E27"/>
    <w:rsid w:val="00742EAE"/>
    <w:rsid w:val="00742F05"/>
    <w:rsid w:val="00772BF5"/>
    <w:rsid w:val="007855DA"/>
    <w:rsid w:val="00787B22"/>
    <w:rsid w:val="00790D17"/>
    <w:rsid w:val="007C25EF"/>
    <w:rsid w:val="007C33EF"/>
    <w:rsid w:val="007D37A1"/>
    <w:rsid w:val="007E18CE"/>
    <w:rsid w:val="007E1C17"/>
    <w:rsid w:val="008051D4"/>
    <w:rsid w:val="00822630"/>
    <w:rsid w:val="008250F5"/>
    <w:rsid w:val="008272A2"/>
    <w:rsid w:val="00831D1E"/>
    <w:rsid w:val="008329EB"/>
    <w:rsid w:val="0084455E"/>
    <w:rsid w:val="00857B99"/>
    <w:rsid w:val="00863670"/>
    <w:rsid w:val="008741E4"/>
    <w:rsid w:val="0087468E"/>
    <w:rsid w:val="00874993"/>
    <w:rsid w:val="0087720A"/>
    <w:rsid w:val="00895CE6"/>
    <w:rsid w:val="008A6682"/>
    <w:rsid w:val="008C3DAF"/>
    <w:rsid w:val="008D016D"/>
    <w:rsid w:val="008F5CB7"/>
    <w:rsid w:val="0090162D"/>
    <w:rsid w:val="0091138D"/>
    <w:rsid w:val="00932744"/>
    <w:rsid w:val="009340DA"/>
    <w:rsid w:val="00935372"/>
    <w:rsid w:val="00954951"/>
    <w:rsid w:val="009933AD"/>
    <w:rsid w:val="009B79C9"/>
    <w:rsid w:val="009C0B55"/>
    <w:rsid w:val="009C4117"/>
    <w:rsid w:val="009F1AA1"/>
    <w:rsid w:val="00A06C6F"/>
    <w:rsid w:val="00A15639"/>
    <w:rsid w:val="00A26A11"/>
    <w:rsid w:val="00A310DC"/>
    <w:rsid w:val="00A41383"/>
    <w:rsid w:val="00A85E92"/>
    <w:rsid w:val="00A926ED"/>
    <w:rsid w:val="00A95FC5"/>
    <w:rsid w:val="00AC3173"/>
    <w:rsid w:val="00AD2200"/>
    <w:rsid w:val="00AE45FF"/>
    <w:rsid w:val="00B0490D"/>
    <w:rsid w:val="00B05FD1"/>
    <w:rsid w:val="00B137EE"/>
    <w:rsid w:val="00B15C9D"/>
    <w:rsid w:val="00B17A18"/>
    <w:rsid w:val="00B43911"/>
    <w:rsid w:val="00B43A7C"/>
    <w:rsid w:val="00B47BD6"/>
    <w:rsid w:val="00B56E83"/>
    <w:rsid w:val="00B81CC8"/>
    <w:rsid w:val="00BC5931"/>
    <w:rsid w:val="00BD134B"/>
    <w:rsid w:val="00BD4014"/>
    <w:rsid w:val="00BD70B2"/>
    <w:rsid w:val="00BD71C5"/>
    <w:rsid w:val="00BF3936"/>
    <w:rsid w:val="00C042FC"/>
    <w:rsid w:val="00C07F42"/>
    <w:rsid w:val="00C15A89"/>
    <w:rsid w:val="00C34C7A"/>
    <w:rsid w:val="00C529C5"/>
    <w:rsid w:val="00C570A5"/>
    <w:rsid w:val="00CA589D"/>
    <w:rsid w:val="00CF1E5D"/>
    <w:rsid w:val="00D0100F"/>
    <w:rsid w:val="00D0130C"/>
    <w:rsid w:val="00D01360"/>
    <w:rsid w:val="00D06B5B"/>
    <w:rsid w:val="00D345F8"/>
    <w:rsid w:val="00D433F5"/>
    <w:rsid w:val="00D54A09"/>
    <w:rsid w:val="00D63855"/>
    <w:rsid w:val="00D65B55"/>
    <w:rsid w:val="00D710BD"/>
    <w:rsid w:val="00D71BEA"/>
    <w:rsid w:val="00D93DA0"/>
    <w:rsid w:val="00D94654"/>
    <w:rsid w:val="00DA65AD"/>
    <w:rsid w:val="00DA69B5"/>
    <w:rsid w:val="00DC7D00"/>
    <w:rsid w:val="00DD1A23"/>
    <w:rsid w:val="00DF18DF"/>
    <w:rsid w:val="00DF63C3"/>
    <w:rsid w:val="00E153F3"/>
    <w:rsid w:val="00E436F4"/>
    <w:rsid w:val="00E44C02"/>
    <w:rsid w:val="00E47B96"/>
    <w:rsid w:val="00E627C3"/>
    <w:rsid w:val="00E676AE"/>
    <w:rsid w:val="00E77C7B"/>
    <w:rsid w:val="00E823DA"/>
    <w:rsid w:val="00E9250E"/>
    <w:rsid w:val="00E93D40"/>
    <w:rsid w:val="00E9458E"/>
    <w:rsid w:val="00EA1234"/>
    <w:rsid w:val="00EA31CC"/>
    <w:rsid w:val="00ED0FF3"/>
    <w:rsid w:val="00ED5024"/>
    <w:rsid w:val="00EE2EB6"/>
    <w:rsid w:val="00EF48B3"/>
    <w:rsid w:val="00F019CE"/>
    <w:rsid w:val="00F02E7E"/>
    <w:rsid w:val="00F07157"/>
    <w:rsid w:val="00F153C1"/>
    <w:rsid w:val="00F24BCB"/>
    <w:rsid w:val="00F35D42"/>
    <w:rsid w:val="00F62F81"/>
    <w:rsid w:val="00F754B5"/>
    <w:rsid w:val="00F9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97684"/>
  <w15:chartTrackingRefBased/>
  <w15:docId w15:val="{7E7CCDC2-DDD3-5C43-B95C-23819411C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CE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CE6"/>
    <w:rPr>
      <w:rFonts w:ascii="Calibri" w:eastAsiaTheme="minorEastAsia" w:hAnsi="Calibri" w:cs="Calibri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</cp:lastModifiedBy>
  <cp:revision>4</cp:revision>
  <dcterms:created xsi:type="dcterms:W3CDTF">2021-10-26T13:17:00Z</dcterms:created>
  <dcterms:modified xsi:type="dcterms:W3CDTF">2021-11-01T17:43:00Z</dcterms:modified>
</cp:coreProperties>
</file>